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E29F9" w14:textId="77777777" w:rsidR="00023D77" w:rsidRPr="00023D77" w:rsidRDefault="00023D77" w:rsidP="00023D77">
      <w:pPr>
        <w:spacing w:after="0"/>
        <w:jc w:val="center"/>
        <w:rPr>
          <w:b/>
          <w:bCs/>
          <w:u w:val="single"/>
        </w:rPr>
      </w:pPr>
      <w:r w:rsidRPr="00023D77">
        <w:rPr>
          <w:b/>
          <w:bCs/>
          <w:u w:val="single"/>
        </w:rPr>
        <w:t>Supplement 3</w:t>
      </w:r>
    </w:p>
    <w:p w14:paraId="601FD814" w14:textId="57ED19C9" w:rsidR="007260FC" w:rsidRPr="00023D77" w:rsidRDefault="00E673EC" w:rsidP="00023D77">
      <w:pPr>
        <w:spacing w:after="0"/>
        <w:jc w:val="center"/>
        <w:rPr>
          <w:b/>
          <w:bCs/>
        </w:rPr>
      </w:pPr>
      <w:r w:rsidRPr="00023D77">
        <w:rPr>
          <w:b/>
          <w:bCs/>
        </w:rPr>
        <w:t>Excluded Studies with reasons for exclusion</w:t>
      </w:r>
    </w:p>
    <w:p w14:paraId="40B15048" w14:textId="77777777" w:rsidR="00C57A91" w:rsidRDefault="00C57A91" w:rsidP="00307C88">
      <w:pPr>
        <w:spacing w:after="0"/>
      </w:pPr>
    </w:p>
    <w:p w14:paraId="42F5DE64" w14:textId="77777777" w:rsidR="00565C24" w:rsidRDefault="009E491A" w:rsidP="009E491A">
      <w:pPr>
        <w:spacing w:after="0"/>
      </w:pPr>
      <w:r w:rsidRPr="009E491A">
        <w:t>1.</w:t>
      </w:r>
      <w:r w:rsidRPr="009E491A">
        <w:tab/>
        <w:t xml:space="preserve">Effect of Exercise in OI. Trial registry record; Clinical trial protocol. Source: https://clinicaltrials.gov/show/NCT00770484. 2008. Cochrane Central Register of Controlled Trials (CENTRAL) [CN-01597786] </w:t>
      </w:r>
    </w:p>
    <w:p w14:paraId="5E68E1D5" w14:textId="055D5B70" w:rsidR="009E491A" w:rsidRDefault="009E491A" w:rsidP="009E491A">
      <w:pPr>
        <w:spacing w:after="0"/>
      </w:pPr>
      <w:r w:rsidRPr="009E491A">
        <w:t>Exclusion reason: Clinical trial registration, incomplete/unpublished</w:t>
      </w:r>
      <w:r w:rsidR="00565C24">
        <w:t>.</w:t>
      </w:r>
    </w:p>
    <w:p w14:paraId="0D2DDA49" w14:textId="77777777" w:rsidR="00565C24" w:rsidRPr="009E491A" w:rsidRDefault="00565C24" w:rsidP="009E491A">
      <w:pPr>
        <w:spacing w:after="0"/>
      </w:pPr>
    </w:p>
    <w:p w14:paraId="765A7DE6" w14:textId="77777777" w:rsidR="00565C24" w:rsidRDefault="009E491A" w:rsidP="009E491A">
      <w:pPr>
        <w:spacing w:after="0"/>
      </w:pPr>
      <w:r w:rsidRPr="009E491A">
        <w:t>2.</w:t>
      </w:r>
      <w:r w:rsidRPr="009E491A">
        <w:tab/>
        <w:t xml:space="preserve">Assessing the feasibility of a supervised exercise rehabilitation intervention with behavioural and motivational support, for people with postural orthostatic tachycardia syndrome. Trial registry record; Clinical trial protocol. Source: https://trialsearch.who.int/Trial2.aspx?TrialID=ISRCTN45323485. 2020. Cochrane Central Register of Controlled Trials (CENTRAL) [CN-02172233] </w:t>
      </w:r>
    </w:p>
    <w:p w14:paraId="78AC8AFB" w14:textId="03593BD2" w:rsidR="009E491A" w:rsidRDefault="009E491A" w:rsidP="009E491A">
      <w:pPr>
        <w:spacing w:after="0"/>
      </w:pPr>
      <w:r w:rsidRPr="009E491A">
        <w:t>Exclusion reason: Clinical trial registration, incomplete/unpublished</w:t>
      </w:r>
      <w:r w:rsidR="00565C24">
        <w:t>.</w:t>
      </w:r>
    </w:p>
    <w:p w14:paraId="7729F670" w14:textId="77777777" w:rsidR="00565C24" w:rsidRPr="009E491A" w:rsidRDefault="00565C24" w:rsidP="009E491A">
      <w:pPr>
        <w:spacing w:after="0"/>
      </w:pPr>
    </w:p>
    <w:p w14:paraId="090BAB13" w14:textId="77777777" w:rsidR="00565C24" w:rsidRDefault="009E491A" w:rsidP="009E491A">
      <w:pPr>
        <w:spacing w:after="0"/>
      </w:pPr>
      <w:r w:rsidRPr="009E491A">
        <w:t>3.</w:t>
      </w:r>
      <w:r w:rsidRPr="009E491A">
        <w:tab/>
        <w:t xml:space="preserve">Remote Self-training Program for Patients With Postural Orthostatic Tachycardia Syndrome. Trial registry record; Clinical trial protocol. Source: https://clinicaltrials.gov/show/NCT04603157. 2020. Cochrane Central Register of Controlled Trials (CENTRAL) [CN-02183932] </w:t>
      </w:r>
    </w:p>
    <w:p w14:paraId="0E5CC0E3" w14:textId="08CD5F64" w:rsidR="009E491A" w:rsidRDefault="009E491A" w:rsidP="009E491A">
      <w:pPr>
        <w:spacing w:after="0"/>
      </w:pPr>
      <w:r w:rsidRPr="009E491A">
        <w:t>Exclusion reason: Clinical trial registration, incomplete/unpublished</w:t>
      </w:r>
      <w:r w:rsidR="00565C24">
        <w:t>.</w:t>
      </w:r>
    </w:p>
    <w:p w14:paraId="4B3DBFCA" w14:textId="77777777" w:rsidR="00565C24" w:rsidRPr="009E491A" w:rsidRDefault="00565C24" w:rsidP="009E491A">
      <w:pPr>
        <w:spacing w:after="0"/>
      </w:pPr>
    </w:p>
    <w:p w14:paraId="17608821" w14:textId="77777777" w:rsidR="009E491A" w:rsidRPr="009E491A" w:rsidRDefault="009E491A" w:rsidP="009E491A">
      <w:pPr>
        <w:spacing w:after="0"/>
      </w:pPr>
      <w:r w:rsidRPr="009E491A">
        <w:t>4.</w:t>
      </w:r>
      <w:r w:rsidRPr="009E491A">
        <w:tab/>
        <w:t>Breathing Exercises With And Without Aerobic Training In Patients With Postural Orthostatic Tachycardia Syndrome. Trial registry record; Clinical trial protocol. Source: https://clinicaltrials.gov/show/NCT05404672. 2022. Cochrane Central Register of Controlled Trials (CENTRAL) [CN-02405690]</w:t>
      </w:r>
    </w:p>
    <w:p w14:paraId="6D530E49" w14:textId="60B3EA5E" w:rsidR="009E491A" w:rsidRDefault="009E491A" w:rsidP="009E491A">
      <w:pPr>
        <w:spacing w:after="0"/>
      </w:pPr>
      <w:r w:rsidRPr="009E491A">
        <w:t xml:space="preserve"> Exclusion reason: Clinical trial registration, incomplete/unpublished</w:t>
      </w:r>
      <w:r w:rsidR="00565C24">
        <w:t>.</w:t>
      </w:r>
    </w:p>
    <w:p w14:paraId="3D47928D" w14:textId="77777777" w:rsidR="00565C24" w:rsidRPr="009E491A" w:rsidRDefault="00565C24" w:rsidP="009E491A">
      <w:pPr>
        <w:spacing w:after="0"/>
      </w:pPr>
    </w:p>
    <w:p w14:paraId="714091D7" w14:textId="77777777" w:rsidR="00565C24" w:rsidRDefault="009E491A" w:rsidP="009E491A">
      <w:pPr>
        <w:spacing w:after="0"/>
      </w:pPr>
      <w:r w:rsidRPr="009E491A">
        <w:t>5.</w:t>
      </w:r>
      <w:r w:rsidRPr="009E491A">
        <w:tab/>
        <w:t xml:space="preserve">The Effect of Physical Activity on Postural Orthostatic Tachycardia Syndrome. Trial registry record; Clinical trial protocol. Source: https://clinicaltrials.gov/show/NCT05554107. 2022. Cochrane Central Register of Controlled Trials (CENTRAL) [CN-02467052] </w:t>
      </w:r>
    </w:p>
    <w:p w14:paraId="2657FE7B" w14:textId="4B8F0A59" w:rsidR="009E491A" w:rsidRDefault="009E491A" w:rsidP="009E491A">
      <w:pPr>
        <w:spacing w:after="0"/>
      </w:pPr>
      <w:r w:rsidRPr="009E491A">
        <w:t>Exclusion reason: Clinical trial registration, incomplete/unpublished</w:t>
      </w:r>
      <w:r w:rsidR="00565C24">
        <w:t>.</w:t>
      </w:r>
    </w:p>
    <w:p w14:paraId="6044A7FF" w14:textId="77777777" w:rsidR="00565C24" w:rsidRPr="009E491A" w:rsidRDefault="00565C24" w:rsidP="009E491A">
      <w:pPr>
        <w:spacing w:after="0"/>
      </w:pPr>
    </w:p>
    <w:p w14:paraId="7405F5E9" w14:textId="77777777" w:rsidR="00565C24" w:rsidRDefault="009E491A" w:rsidP="009E491A">
      <w:pPr>
        <w:spacing w:after="0"/>
      </w:pPr>
      <w:r w:rsidRPr="009E491A">
        <w:t>6.</w:t>
      </w:r>
      <w:r w:rsidRPr="009E491A">
        <w:tab/>
        <w:t xml:space="preserve">Physiology of Long COVID-19 and the Impact of Cardiopulmonary Rehabilitation on Quality-of-Life and Functional Capacity. Trial registry record; Clinical trial protocol. Source: https://clinicaltrials.gov/show/NCT05566483. 2022. Cochrane Central Register of Controlled Trials (CENTRAL) [CN-02475159] </w:t>
      </w:r>
    </w:p>
    <w:p w14:paraId="18CA872F" w14:textId="5DC54571" w:rsidR="009E491A" w:rsidRDefault="009E491A" w:rsidP="009E491A">
      <w:pPr>
        <w:spacing w:after="0"/>
      </w:pPr>
      <w:r w:rsidRPr="009E491A">
        <w:t>Exclusion reason: Clinical trial registration, incomplete/unpublished</w:t>
      </w:r>
      <w:r w:rsidR="00565C24">
        <w:t>.</w:t>
      </w:r>
    </w:p>
    <w:p w14:paraId="34A3AE30" w14:textId="77777777" w:rsidR="00565C24" w:rsidRPr="009E491A" w:rsidRDefault="00565C24" w:rsidP="009E491A">
      <w:pPr>
        <w:spacing w:after="0"/>
      </w:pPr>
    </w:p>
    <w:p w14:paraId="2A8370AD" w14:textId="77777777" w:rsidR="00565C24" w:rsidRDefault="009E491A" w:rsidP="009E491A">
      <w:pPr>
        <w:spacing w:after="0"/>
      </w:pPr>
      <w:r w:rsidRPr="009E491A">
        <w:t>7.</w:t>
      </w:r>
      <w:r w:rsidRPr="009E491A">
        <w:tab/>
        <w:t xml:space="preserve">Aliyev F. Postural orthostatic tachycardia: A syndrome requiring detailed search for associated conditions. </w:t>
      </w:r>
      <w:r w:rsidRPr="009E491A">
        <w:rPr>
          <w:i/>
          <w:iCs/>
        </w:rPr>
        <w:t>Turk Kardiyoloji Dernegi Arsivi</w:t>
      </w:r>
      <w:r w:rsidRPr="009E491A">
        <w:t>. 2017;45(3):214-216. doi:10.5543/tkda.2017.77943.</w:t>
      </w:r>
    </w:p>
    <w:p w14:paraId="2CB0C907" w14:textId="1C7408D4" w:rsidR="009E491A" w:rsidRPr="009E491A" w:rsidRDefault="009E491A" w:rsidP="009E491A">
      <w:pPr>
        <w:spacing w:after="0"/>
      </w:pPr>
      <w:r w:rsidRPr="009E491A">
        <w:t>Exclusion reason: Wrong study design</w:t>
      </w:r>
      <w:r w:rsidR="00565C24">
        <w:t>.</w:t>
      </w:r>
    </w:p>
    <w:p w14:paraId="151CD8CD" w14:textId="77777777" w:rsidR="009E491A" w:rsidRPr="009E491A" w:rsidRDefault="009E491A" w:rsidP="009E491A">
      <w:pPr>
        <w:spacing w:after="0"/>
      </w:pPr>
    </w:p>
    <w:p w14:paraId="3F3F56CF" w14:textId="77777777" w:rsidR="00565C24" w:rsidRDefault="009E491A" w:rsidP="009E491A">
      <w:pPr>
        <w:spacing w:after="0"/>
      </w:pPr>
      <w:r w:rsidRPr="009E491A">
        <w:t>8.</w:t>
      </w:r>
      <w:r w:rsidRPr="009E491A">
        <w:tab/>
        <w:t xml:space="preserve">Armstrong KR, Souza AM, Sneddon PL, Potts JE, Claydon VE, Sanatani S. Exercise and the multidisciplinary holistic approach to adolescent dysautonomia. </w:t>
      </w:r>
      <w:r w:rsidRPr="009E491A">
        <w:rPr>
          <w:i/>
          <w:iCs/>
        </w:rPr>
        <w:t>Acta Paediatr</w:t>
      </w:r>
      <w:r w:rsidRPr="009E491A">
        <w:t>. 2017;106(4):612-618. doi:10.1111/apa.13750.</w:t>
      </w:r>
      <w:r w:rsidRPr="009E491A">
        <w:tab/>
      </w:r>
    </w:p>
    <w:p w14:paraId="0EB60059" w14:textId="7286A790" w:rsidR="009E491A" w:rsidRPr="009E491A" w:rsidRDefault="009E491A" w:rsidP="009E491A">
      <w:pPr>
        <w:spacing w:after="0"/>
      </w:pPr>
      <w:r w:rsidRPr="009E491A">
        <w:t>Exclusion reason: Wrong patient population</w:t>
      </w:r>
      <w:r w:rsidR="00023D77">
        <w:t>, data unavailable</w:t>
      </w:r>
      <w:r w:rsidR="00565C24">
        <w:t>.</w:t>
      </w:r>
    </w:p>
    <w:p w14:paraId="773821EE" w14:textId="77777777" w:rsidR="009E491A" w:rsidRPr="009E491A" w:rsidRDefault="009E491A" w:rsidP="009E491A">
      <w:pPr>
        <w:spacing w:after="0"/>
      </w:pPr>
    </w:p>
    <w:p w14:paraId="103D5B2C" w14:textId="77777777" w:rsidR="00565C24" w:rsidRDefault="009E491A" w:rsidP="009E491A">
      <w:pPr>
        <w:spacing w:after="0"/>
      </w:pPr>
      <w:r w:rsidRPr="009E491A">
        <w:t>9.</w:t>
      </w:r>
      <w:r w:rsidRPr="009E491A">
        <w:tab/>
        <w:t xml:space="preserve">Benito KG, Ramanathan A, Lobato D, et al. Symptoms, impairment and treatment needs among youth with orthostatic intolerance in a secondary care setting. </w:t>
      </w:r>
      <w:r w:rsidRPr="009E491A">
        <w:rPr>
          <w:i/>
          <w:iCs/>
        </w:rPr>
        <w:t>Child Health Care</w:t>
      </w:r>
      <w:r w:rsidRPr="009E491A">
        <w:t>. 2022;51(3):316-335. doi:10.1080/02739615.2022.2047049.</w:t>
      </w:r>
      <w:r w:rsidRPr="009E491A">
        <w:tab/>
      </w:r>
    </w:p>
    <w:p w14:paraId="3F7AB23A" w14:textId="5E58D056" w:rsidR="009E491A" w:rsidRPr="009E491A" w:rsidRDefault="009E491A" w:rsidP="009E491A">
      <w:pPr>
        <w:spacing w:after="0"/>
      </w:pPr>
      <w:r w:rsidRPr="009E491A">
        <w:t>Exclusion reason: Wrong intervention</w:t>
      </w:r>
      <w:r w:rsidR="00565C24">
        <w:t>.</w:t>
      </w:r>
    </w:p>
    <w:p w14:paraId="61144431" w14:textId="77777777" w:rsidR="009E491A" w:rsidRPr="009E491A" w:rsidRDefault="009E491A" w:rsidP="009E491A">
      <w:pPr>
        <w:spacing w:after="0"/>
      </w:pPr>
    </w:p>
    <w:p w14:paraId="5C9FDBB1" w14:textId="77777777" w:rsidR="009E491A" w:rsidRDefault="009E491A" w:rsidP="009E491A">
      <w:pPr>
        <w:spacing w:after="0"/>
      </w:pPr>
      <w:r w:rsidRPr="009E491A">
        <w:t>10.</w:t>
      </w:r>
      <w:r w:rsidRPr="009E491A">
        <w:tab/>
        <w:t xml:space="preserve">Bruce BK, Harrison TE, Bee SM, et al. Improvement in Functioning and Psychological Distress in Adolescents With Postural Orthostatic Tachycardia Syndrome Following Interdisciplinary Treatment. </w:t>
      </w:r>
      <w:r w:rsidRPr="009E491A">
        <w:rPr>
          <w:i/>
          <w:iCs/>
        </w:rPr>
        <w:t>Clin Pediatr (Phila)</w:t>
      </w:r>
      <w:r w:rsidRPr="009E491A">
        <w:t>. 2016;55(14):1300-1304. doi:10.1177/0009922816638663.</w:t>
      </w:r>
      <w:r w:rsidRPr="009E491A">
        <w:tab/>
      </w:r>
    </w:p>
    <w:p w14:paraId="618905EF" w14:textId="32425713" w:rsidR="009E491A" w:rsidRPr="009E491A" w:rsidRDefault="009E491A" w:rsidP="009E491A">
      <w:pPr>
        <w:spacing w:after="0"/>
      </w:pPr>
      <w:r w:rsidRPr="009E491A">
        <w:t>Exclusion reason: Wrong outcomes</w:t>
      </w:r>
      <w:r>
        <w:t>.</w:t>
      </w:r>
      <w:r w:rsidRPr="009E491A">
        <w:t xml:space="preserve"> interventions used</w:t>
      </w:r>
      <w:r w:rsidR="00565C24">
        <w:t>.</w:t>
      </w:r>
    </w:p>
    <w:p w14:paraId="60B57E82" w14:textId="77777777" w:rsidR="009E491A" w:rsidRPr="009E491A" w:rsidRDefault="009E491A" w:rsidP="009E491A">
      <w:pPr>
        <w:spacing w:after="0"/>
      </w:pPr>
    </w:p>
    <w:p w14:paraId="5BF34EED" w14:textId="77777777" w:rsidR="009E491A" w:rsidRDefault="009E491A" w:rsidP="009E491A">
      <w:pPr>
        <w:spacing w:after="0"/>
      </w:pPr>
      <w:r w:rsidRPr="009E491A">
        <w:t>11.</w:t>
      </w:r>
      <w:r w:rsidRPr="009E491A">
        <w:tab/>
        <w:t xml:space="preserve">Crawford MH. Exercise Training for POTS. </w:t>
      </w:r>
      <w:r w:rsidRPr="009E491A">
        <w:rPr>
          <w:i/>
          <w:iCs/>
        </w:rPr>
        <w:t>Clinical Cardiology Alert</w:t>
      </w:r>
      <w:r w:rsidRPr="009E491A">
        <w:t>. 2010;29(8):63-63.</w:t>
      </w:r>
    </w:p>
    <w:p w14:paraId="2DC33584" w14:textId="27B4BE3F" w:rsidR="009E491A" w:rsidRPr="009E491A" w:rsidRDefault="009E491A" w:rsidP="009E491A">
      <w:pPr>
        <w:spacing w:after="0"/>
      </w:pPr>
      <w:r w:rsidRPr="009E491A">
        <w:t>Exclusion reason: Conference presentation</w:t>
      </w:r>
      <w:r>
        <w:t>.</w:t>
      </w:r>
    </w:p>
    <w:p w14:paraId="34E8DF32" w14:textId="77777777" w:rsidR="009E491A" w:rsidRPr="009E491A" w:rsidRDefault="009E491A" w:rsidP="009E491A">
      <w:pPr>
        <w:spacing w:after="0"/>
      </w:pPr>
    </w:p>
    <w:p w14:paraId="2B352D83" w14:textId="77777777" w:rsidR="009E491A" w:rsidRDefault="009E491A" w:rsidP="009E491A">
      <w:pPr>
        <w:spacing w:after="0"/>
      </w:pPr>
      <w:r w:rsidRPr="009E491A">
        <w:t>12.</w:t>
      </w:r>
      <w:r w:rsidRPr="009E491A">
        <w:tab/>
        <w:t xml:space="preserve">Cui Y, Liao Y, Zhang Q, et al. Spectrum of underlying diseases in syncope and treatment of neurally-mediated syncope in children and adolescents over the past 30 years: A single center study. </w:t>
      </w:r>
      <w:r w:rsidRPr="009E491A">
        <w:rPr>
          <w:i/>
          <w:iCs/>
        </w:rPr>
        <w:t>Frontiers in Cardiovascular Medicine</w:t>
      </w:r>
      <w:r w:rsidRPr="009E491A">
        <w:t>. 2022;9:1017505. doi:10.3389/fcvm.2022.1017505.</w:t>
      </w:r>
      <w:r w:rsidRPr="009E491A">
        <w:tab/>
      </w:r>
    </w:p>
    <w:p w14:paraId="64C75DA0" w14:textId="2A3E1841" w:rsidR="009E491A" w:rsidRPr="009E491A" w:rsidRDefault="009E491A" w:rsidP="009E491A">
      <w:pPr>
        <w:spacing w:after="0"/>
      </w:pPr>
      <w:r w:rsidRPr="009E491A">
        <w:t>Exclusion reason: Wrong intervention</w:t>
      </w:r>
      <w:r>
        <w:t>.</w:t>
      </w:r>
    </w:p>
    <w:p w14:paraId="4F5FA282" w14:textId="77777777" w:rsidR="009E491A" w:rsidRPr="009E491A" w:rsidRDefault="009E491A" w:rsidP="009E491A">
      <w:pPr>
        <w:spacing w:after="0"/>
      </w:pPr>
    </w:p>
    <w:p w14:paraId="6957835E" w14:textId="77777777" w:rsidR="009E491A" w:rsidRDefault="009E491A" w:rsidP="009E491A">
      <w:pPr>
        <w:spacing w:after="0"/>
      </w:pPr>
      <w:r w:rsidRPr="009E491A">
        <w:t>13.</w:t>
      </w:r>
      <w:r w:rsidRPr="009E491A">
        <w:tab/>
        <w:t xml:space="preserve">Cui YX, Du JB, Zhang QY, et al. A 10-year retrospective analysis of spectrums and treatment options of orthostatic intolerance and sitting intolerance in children. </w:t>
      </w:r>
      <w:r w:rsidRPr="009E491A">
        <w:rPr>
          <w:i/>
          <w:iCs/>
        </w:rPr>
        <w:t>Beijing da Xue Xue Bao Yi Xue Ban/Journal of Peking University Health Sciences</w:t>
      </w:r>
      <w:r w:rsidRPr="009E491A">
        <w:t>. 2022;54(5):954-960.</w:t>
      </w:r>
      <w:r w:rsidRPr="009E491A">
        <w:tab/>
      </w:r>
    </w:p>
    <w:p w14:paraId="22EA37D6" w14:textId="32A7C5AE" w:rsidR="009E491A" w:rsidRPr="009E491A" w:rsidRDefault="009E491A" w:rsidP="009E491A">
      <w:pPr>
        <w:spacing w:after="0"/>
      </w:pPr>
      <w:r w:rsidRPr="009E491A">
        <w:t>Exclusion reason: Non-English. No translation funding available</w:t>
      </w:r>
      <w:r>
        <w:t>.</w:t>
      </w:r>
    </w:p>
    <w:p w14:paraId="0E6CC1B8" w14:textId="77777777" w:rsidR="009E491A" w:rsidRPr="009E491A" w:rsidRDefault="009E491A" w:rsidP="009E491A">
      <w:pPr>
        <w:spacing w:after="0"/>
      </w:pPr>
    </w:p>
    <w:p w14:paraId="65D8D936" w14:textId="77777777" w:rsidR="009E491A" w:rsidRDefault="009E491A" w:rsidP="009E491A">
      <w:pPr>
        <w:spacing w:after="0"/>
      </w:pPr>
      <w:r w:rsidRPr="009E491A">
        <w:t>14.</w:t>
      </w:r>
      <w:r w:rsidRPr="009E491A">
        <w:tab/>
        <w:t xml:space="preserve">Fu Q, Levine BD. Exercise in the postural orthostatic tachycardia syndrome. </w:t>
      </w:r>
      <w:r w:rsidRPr="009E491A">
        <w:rPr>
          <w:i/>
          <w:iCs/>
        </w:rPr>
        <w:t>Autonomic Neuroscience-Basic &amp; Clinical</w:t>
      </w:r>
      <w:r w:rsidRPr="009E491A">
        <w:t>. 2015;188:86-9. doi:10.1016/j.autneu.2014.11.008.</w:t>
      </w:r>
      <w:r w:rsidRPr="009E491A">
        <w:tab/>
      </w:r>
    </w:p>
    <w:p w14:paraId="7D50736D" w14:textId="06D72712" w:rsidR="009E491A" w:rsidRPr="009E491A" w:rsidRDefault="009E491A" w:rsidP="009E491A">
      <w:pPr>
        <w:spacing w:after="0"/>
      </w:pPr>
      <w:r w:rsidRPr="009E491A">
        <w:t>Exclusion reason: Wrong study design</w:t>
      </w:r>
      <w:r>
        <w:t>.</w:t>
      </w:r>
    </w:p>
    <w:p w14:paraId="126916A9" w14:textId="77777777" w:rsidR="009E491A" w:rsidRPr="009E491A" w:rsidRDefault="009E491A" w:rsidP="009E491A">
      <w:pPr>
        <w:spacing w:after="0"/>
      </w:pPr>
    </w:p>
    <w:p w14:paraId="6C400A24" w14:textId="77777777" w:rsidR="009E491A" w:rsidRDefault="009E491A" w:rsidP="009E491A">
      <w:pPr>
        <w:spacing w:after="0"/>
      </w:pPr>
      <w:r w:rsidRPr="009E491A">
        <w:t>15.</w:t>
      </w:r>
      <w:r w:rsidRPr="009E491A">
        <w:tab/>
        <w:t xml:space="preserve">Gauthier N, Reynolds L, Curran T, O'Neill J, Gauvreau K, Alexander ME. FORCE Risk Stratification Tool for Pediatric Cardiac Rehabilitation and Fitness Programs. </w:t>
      </w:r>
      <w:r w:rsidRPr="009E491A">
        <w:rPr>
          <w:i/>
          <w:iCs/>
        </w:rPr>
        <w:t>Pediatr Cardiol</w:t>
      </w:r>
      <w:r w:rsidRPr="009E491A">
        <w:t>. 2022;19:19. doi:10.1007/s00246-022-03010-y.</w:t>
      </w:r>
      <w:r w:rsidRPr="009E491A">
        <w:tab/>
      </w:r>
    </w:p>
    <w:p w14:paraId="649700D2" w14:textId="400072C7" w:rsidR="009E491A" w:rsidRPr="009E491A" w:rsidRDefault="009E491A" w:rsidP="009E491A">
      <w:pPr>
        <w:spacing w:after="0"/>
      </w:pPr>
      <w:r w:rsidRPr="009E491A">
        <w:t>Exclusion reason: Wrong outcomes</w:t>
      </w:r>
      <w:r>
        <w:t>.</w:t>
      </w:r>
      <w:r w:rsidRPr="009E491A">
        <w:t xml:space="preserve"> </w:t>
      </w:r>
    </w:p>
    <w:p w14:paraId="100777AC" w14:textId="77777777" w:rsidR="009E491A" w:rsidRPr="009E491A" w:rsidRDefault="009E491A" w:rsidP="009E491A">
      <w:pPr>
        <w:spacing w:after="0"/>
      </w:pPr>
    </w:p>
    <w:p w14:paraId="51EFE7F4" w14:textId="77777777" w:rsidR="009E491A" w:rsidRDefault="009E491A" w:rsidP="009E491A">
      <w:pPr>
        <w:spacing w:after="0"/>
      </w:pPr>
      <w:r w:rsidRPr="009E491A">
        <w:t>16.</w:t>
      </w:r>
      <w:r w:rsidRPr="009E491A">
        <w:tab/>
        <w:t xml:space="preserve">Hainsworth R. Exercise training in orthostatic intolerance. </w:t>
      </w:r>
      <w:r w:rsidRPr="009E491A">
        <w:rPr>
          <w:i/>
          <w:iCs/>
        </w:rPr>
        <w:t>QJM</w:t>
      </w:r>
      <w:r w:rsidRPr="009E491A">
        <w:t>. 1998;91(11):715-7.</w:t>
      </w:r>
    </w:p>
    <w:p w14:paraId="0986ACDF" w14:textId="2025E54B" w:rsidR="009E491A" w:rsidRPr="009E491A" w:rsidRDefault="009E491A" w:rsidP="009E491A">
      <w:pPr>
        <w:spacing w:after="0"/>
      </w:pPr>
      <w:r w:rsidRPr="009E491A">
        <w:t>Exclusion reason: Wrong study design</w:t>
      </w:r>
      <w:r>
        <w:t>.</w:t>
      </w:r>
    </w:p>
    <w:p w14:paraId="0EA2A102" w14:textId="77777777" w:rsidR="009E491A" w:rsidRPr="009E491A" w:rsidRDefault="009E491A" w:rsidP="009E491A">
      <w:pPr>
        <w:spacing w:after="0"/>
      </w:pPr>
    </w:p>
    <w:p w14:paraId="630964C7" w14:textId="77777777" w:rsidR="009E491A" w:rsidRDefault="009E491A" w:rsidP="009E491A">
      <w:pPr>
        <w:spacing w:after="0"/>
      </w:pPr>
      <w:r w:rsidRPr="009E491A">
        <w:t>17.</w:t>
      </w:r>
      <w:r w:rsidRPr="009E491A">
        <w:tab/>
        <w:t xml:space="preserve">Hutt E, Vajapey R, Van Iterson EH, et al. Functional capacity and quality of life in the postural tachycardia syndrome: A retrospective cross-sectional study. </w:t>
      </w:r>
      <w:r w:rsidRPr="009E491A">
        <w:rPr>
          <w:i/>
          <w:iCs/>
        </w:rPr>
        <w:t>Annals of Medicine &amp; Surgery</w:t>
      </w:r>
      <w:r w:rsidRPr="009E491A">
        <w:t>. 2020;56:72-76. doi:10.1016/j.amsu.2020.06.013.</w:t>
      </w:r>
      <w:r w:rsidRPr="009E491A">
        <w:tab/>
      </w:r>
    </w:p>
    <w:p w14:paraId="100793D5" w14:textId="3C7B58C5" w:rsidR="009E491A" w:rsidRPr="009E491A" w:rsidRDefault="009E491A" w:rsidP="009E491A">
      <w:pPr>
        <w:spacing w:after="0"/>
      </w:pPr>
      <w:r w:rsidRPr="009E491A">
        <w:t>Exclusion reason: Wrong intervention</w:t>
      </w:r>
      <w:r>
        <w:t>.</w:t>
      </w:r>
    </w:p>
    <w:p w14:paraId="0DBF1E82" w14:textId="77777777" w:rsidR="009E491A" w:rsidRPr="009E491A" w:rsidRDefault="009E491A" w:rsidP="009E491A">
      <w:pPr>
        <w:spacing w:after="0"/>
      </w:pPr>
    </w:p>
    <w:p w14:paraId="0111F355" w14:textId="77777777" w:rsidR="009E491A" w:rsidRDefault="009E491A" w:rsidP="009E491A">
      <w:pPr>
        <w:spacing w:after="0"/>
      </w:pPr>
      <w:r w:rsidRPr="009E491A">
        <w:t>18.</w:t>
      </w:r>
      <w:r w:rsidRPr="009E491A">
        <w:tab/>
        <w:t xml:space="preserve">Joyner MJ. Exercise training in Postural Orthostatic Tachycardia syndrome: blocking the urge to block beta-receptors? </w:t>
      </w:r>
      <w:r w:rsidRPr="009E491A">
        <w:rPr>
          <w:i/>
          <w:iCs/>
        </w:rPr>
        <w:t>Hypertension</w:t>
      </w:r>
      <w:r w:rsidRPr="009E491A">
        <w:t>. 2011;58(2):136-7. doi:10.1161/HYPERTENSIONAHA.111.173872.</w:t>
      </w:r>
    </w:p>
    <w:p w14:paraId="780229AE" w14:textId="20375B8F" w:rsidR="009E491A" w:rsidRPr="009E491A" w:rsidRDefault="009E491A" w:rsidP="009E491A">
      <w:pPr>
        <w:spacing w:after="0"/>
      </w:pPr>
      <w:r w:rsidRPr="009E491A">
        <w:t>Exclusion reason: Wrong study design</w:t>
      </w:r>
      <w:r>
        <w:t>.</w:t>
      </w:r>
    </w:p>
    <w:p w14:paraId="0605EADB" w14:textId="77777777" w:rsidR="009E491A" w:rsidRPr="009E491A" w:rsidRDefault="009E491A" w:rsidP="009E491A">
      <w:pPr>
        <w:spacing w:after="0"/>
      </w:pPr>
    </w:p>
    <w:p w14:paraId="2C07B82C" w14:textId="77777777" w:rsidR="009E491A" w:rsidRDefault="009E491A" w:rsidP="009E491A">
      <w:pPr>
        <w:spacing w:after="0"/>
      </w:pPr>
      <w:r w:rsidRPr="009E491A">
        <w:t>19.</w:t>
      </w:r>
      <w:r w:rsidRPr="009E491A">
        <w:tab/>
        <w:t xml:space="preserve">Joyner MJ. Exercise training in postural orthostatic tachycardia syndrome: Blocking the urge to block β-receptors? </w:t>
      </w:r>
      <w:r w:rsidRPr="009E491A">
        <w:rPr>
          <w:i/>
          <w:iCs/>
        </w:rPr>
        <w:t>Hypertension</w:t>
      </w:r>
      <w:r w:rsidRPr="009E491A">
        <w:t>. 2011;58(2):136-137. doi:10.1161/HYPERTENSIONAHA.111.173872.</w:t>
      </w:r>
    </w:p>
    <w:p w14:paraId="2C0F83BD" w14:textId="1B732965" w:rsidR="009E491A" w:rsidRPr="009E491A" w:rsidRDefault="009E491A" w:rsidP="009E491A">
      <w:pPr>
        <w:spacing w:after="0"/>
      </w:pPr>
      <w:r w:rsidRPr="009E491A">
        <w:t>Exclusion reason: Wrong study design</w:t>
      </w:r>
      <w:r>
        <w:t>.</w:t>
      </w:r>
    </w:p>
    <w:p w14:paraId="6A3DBBA1" w14:textId="77777777" w:rsidR="009E491A" w:rsidRPr="009E491A" w:rsidRDefault="009E491A" w:rsidP="009E491A">
      <w:pPr>
        <w:spacing w:after="0"/>
      </w:pPr>
    </w:p>
    <w:p w14:paraId="09F64D60" w14:textId="77777777" w:rsidR="009E491A" w:rsidRDefault="009E491A" w:rsidP="009E491A">
      <w:pPr>
        <w:spacing w:after="0"/>
      </w:pPr>
      <w:r w:rsidRPr="009E491A">
        <w:t>20.</w:t>
      </w:r>
      <w:r w:rsidRPr="009E491A">
        <w:tab/>
        <w:t xml:space="preserve">Klaas KM, Fischer PR, Segner S, et al. Excessive Postural Tachycardia and Postural Orthostatic Tachycardia Syndrome in Youth: Associations With Distress, Impairment, Health Behaviors, and Medication Recommendations. </w:t>
      </w:r>
      <w:r w:rsidRPr="009E491A">
        <w:rPr>
          <w:i/>
          <w:iCs/>
        </w:rPr>
        <w:t>J Child Neurol</w:t>
      </w:r>
      <w:r w:rsidRPr="009E491A">
        <w:t>. 2022;37(7):599-608. doi:10.1177/08830738221078410.</w:t>
      </w:r>
    </w:p>
    <w:p w14:paraId="5D5404C0" w14:textId="534E9D53" w:rsidR="009E491A" w:rsidRPr="009E491A" w:rsidRDefault="009E491A" w:rsidP="009E491A">
      <w:pPr>
        <w:spacing w:after="0"/>
      </w:pPr>
      <w:r w:rsidRPr="009E491A">
        <w:t>Exclusion reason: Wrong intervention</w:t>
      </w:r>
      <w:r>
        <w:t>.</w:t>
      </w:r>
    </w:p>
    <w:p w14:paraId="7B471DDA" w14:textId="77777777" w:rsidR="009E491A" w:rsidRPr="009E491A" w:rsidRDefault="009E491A" w:rsidP="009E491A">
      <w:pPr>
        <w:spacing w:after="0"/>
      </w:pPr>
    </w:p>
    <w:p w14:paraId="1FE16312" w14:textId="77777777" w:rsidR="009E491A" w:rsidRDefault="009E491A" w:rsidP="009E491A">
      <w:pPr>
        <w:spacing w:after="0"/>
      </w:pPr>
      <w:r w:rsidRPr="009E491A">
        <w:t>21.</w:t>
      </w:r>
      <w:r w:rsidRPr="009E491A">
        <w:tab/>
        <w:t xml:space="preserve">Lu W, Yan H, Wu S, et al. Electrocardiography-Derived Predictors for Therapeutic Response to Treatment in Children with Postural Tachycardia Syndrome. </w:t>
      </w:r>
      <w:r w:rsidRPr="009E491A">
        <w:rPr>
          <w:i/>
          <w:iCs/>
        </w:rPr>
        <w:t>J Pediatr</w:t>
      </w:r>
      <w:r w:rsidRPr="009E491A">
        <w:t>. 2016;176:128-33. doi:10.1016/j.jpeds.2016.05.030.</w:t>
      </w:r>
      <w:r w:rsidRPr="009E491A">
        <w:tab/>
      </w:r>
    </w:p>
    <w:p w14:paraId="725127CF" w14:textId="1A14828F" w:rsidR="009E491A" w:rsidRPr="009E491A" w:rsidRDefault="009E491A" w:rsidP="009E491A">
      <w:pPr>
        <w:spacing w:after="0"/>
      </w:pPr>
      <w:r w:rsidRPr="009E491A">
        <w:t>Exclusion reason: Wrong intervention</w:t>
      </w:r>
      <w:r>
        <w:t>.</w:t>
      </w:r>
    </w:p>
    <w:p w14:paraId="2E711488" w14:textId="77777777" w:rsidR="009E491A" w:rsidRPr="009E491A" w:rsidRDefault="009E491A" w:rsidP="009E491A">
      <w:pPr>
        <w:spacing w:after="0"/>
      </w:pPr>
    </w:p>
    <w:p w14:paraId="4E3BE1DC" w14:textId="77777777" w:rsidR="009E491A" w:rsidRDefault="009E491A" w:rsidP="009E491A">
      <w:pPr>
        <w:spacing w:after="0"/>
      </w:pPr>
      <w:r w:rsidRPr="009E491A">
        <w:t>22.</w:t>
      </w:r>
      <w:r w:rsidRPr="009E491A">
        <w:tab/>
        <w:t xml:space="preserve">McGregor G, Evans B, Sandhu H, et al. Protocol update for a randomised controlled feasibility trial of exercise rehabilitation for people with postural tachycardia syndrome: the PULSE study. </w:t>
      </w:r>
      <w:r w:rsidRPr="009E491A">
        <w:rPr>
          <w:i/>
          <w:iCs/>
        </w:rPr>
        <w:t>Pilot &amp; Feasibility Studies</w:t>
      </w:r>
      <w:r w:rsidRPr="009E491A">
        <w:t>. 2022;8(1):101. doi:10.1186/s40814-022-01056-6.</w:t>
      </w:r>
      <w:r w:rsidRPr="009E491A">
        <w:tab/>
      </w:r>
    </w:p>
    <w:p w14:paraId="432D6146" w14:textId="698996A0" w:rsidR="009E491A" w:rsidRPr="009E491A" w:rsidRDefault="009E491A" w:rsidP="009E491A">
      <w:pPr>
        <w:spacing w:after="0"/>
      </w:pPr>
      <w:r w:rsidRPr="009E491A">
        <w:t>Exclusion reason: Clinical trial registration, incomplete/unpublished</w:t>
      </w:r>
      <w:r>
        <w:t>.</w:t>
      </w:r>
    </w:p>
    <w:p w14:paraId="3EF9994A" w14:textId="77777777" w:rsidR="009E491A" w:rsidRPr="009E491A" w:rsidRDefault="009E491A" w:rsidP="009E491A">
      <w:pPr>
        <w:spacing w:after="0"/>
      </w:pPr>
    </w:p>
    <w:p w14:paraId="08FE61DB" w14:textId="77777777" w:rsidR="009E491A" w:rsidRDefault="009E491A" w:rsidP="009E491A">
      <w:pPr>
        <w:spacing w:after="0"/>
      </w:pPr>
      <w:r w:rsidRPr="009E491A">
        <w:t>23.</w:t>
      </w:r>
      <w:r w:rsidRPr="009E491A">
        <w:tab/>
        <w:t xml:space="preserve">McGregor G, Hee SW, Eftekhari H, et al. Protocol for a randomised controlled feasibility trial of exercise rehabilitation for people with postural tachycardia syndrome: the PULSE study. </w:t>
      </w:r>
      <w:r w:rsidRPr="009E491A">
        <w:rPr>
          <w:i/>
          <w:iCs/>
        </w:rPr>
        <w:t>Pilot &amp; Feasibility Studies</w:t>
      </w:r>
      <w:r w:rsidRPr="009E491A">
        <w:t>. 2020;6:157. doi:10.1186/s40814-020-00702-1.</w:t>
      </w:r>
      <w:r w:rsidRPr="009E491A">
        <w:tab/>
      </w:r>
    </w:p>
    <w:p w14:paraId="087A8414" w14:textId="764E203A" w:rsidR="009E491A" w:rsidRPr="009E491A" w:rsidRDefault="009E491A" w:rsidP="009E491A">
      <w:pPr>
        <w:spacing w:after="0"/>
      </w:pPr>
      <w:r w:rsidRPr="009E491A">
        <w:t>Exclusion reason: Clinical trial registration, incomplete/unpublished</w:t>
      </w:r>
      <w:r>
        <w:t>.</w:t>
      </w:r>
    </w:p>
    <w:p w14:paraId="5F299EB9" w14:textId="77777777" w:rsidR="009E491A" w:rsidRPr="009E491A" w:rsidRDefault="009E491A" w:rsidP="009E491A">
      <w:pPr>
        <w:spacing w:after="0"/>
      </w:pPr>
    </w:p>
    <w:p w14:paraId="3404D658" w14:textId="77777777" w:rsidR="009E491A" w:rsidRDefault="009E491A" w:rsidP="009E491A">
      <w:pPr>
        <w:spacing w:after="0"/>
      </w:pPr>
      <w:r w:rsidRPr="009E491A">
        <w:t>24.</w:t>
      </w:r>
      <w:r w:rsidRPr="009E491A">
        <w:tab/>
        <w:t xml:space="preserve">Miyazaki H, Kurihara W, Han X, Sakaguchi S, Kushiyama K, Spencer SN. Development of Exergame to Resolve Deconditioning in Children with Orthostatic Dysregulation. </w:t>
      </w:r>
      <w:r w:rsidRPr="009E491A">
        <w:rPr>
          <w:i/>
          <w:iCs/>
        </w:rPr>
        <w:t>Proceedings - SIGGRAPH 2022 Posters</w:t>
      </w:r>
      <w:r w:rsidRPr="009E491A">
        <w:t>. 2022;doi:10.1145/3532719.3543212.</w:t>
      </w:r>
      <w:r w:rsidRPr="009E491A">
        <w:tab/>
      </w:r>
    </w:p>
    <w:p w14:paraId="5ABB0688" w14:textId="60B9304C" w:rsidR="009E491A" w:rsidRPr="009E491A" w:rsidRDefault="009E491A" w:rsidP="009E491A">
      <w:pPr>
        <w:spacing w:after="0"/>
      </w:pPr>
      <w:r w:rsidRPr="009E491A">
        <w:t>Exclusion reason: Wrong patient population</w:t>
      </w:r>
      <w:r>
        <w:t>.</w:t>
      </w:r>
    </w:p>
    <w:p w14:paraId="53F67BC0" w14:textId="77777777" w:rsidR="009E491A" w:rsidRPr="009E491A" w:rsidRDefault="009E491A" w:rsidP="009E491A">
      <w:pPr>
        <w:spacing w:after="0"/>
      </w:pPr>
    </w:p>
    <w:p w14:paraId="1C4C0AFE" w14:textId="77777777" w:rsidR="009E491A" w:rsidRDefault="009E491A" w:rsidP="009E491A">
      <w:pPr>
        <w:spacing w:after="0"/>
      </w:pPr>
      <w:r w:rsidRPr="009E491A">
        <w:t>25.</w:t>
      </w:r>
      <w:r w:rsidRPr="009E491A">
        <w:tab/>
        <w:t xml:space="preserve">Pianosi PT, Goodloe AH, Soma D, Parker KO, Brands CK, Fischer PR. High flow variant postural orthostatic tachycardia syndrome amplifies the cardiac output response to exercise in adolescents. </w:t>
      </w:r>
      <w:r w:rsidRPr="009E491A">
        <w:rPr>
          <w:i/>
          <w:iCs/>
        </w:rPr>
        <w:t>Physiological Reports</w:t>
      </w:r>
      <w:r w:rsidRPr="009E491A">
        <w:t>. 2014;2(8):01. doi:10.14814/phy2.12122.</w:t>
      </w:r>
      <w:r w:rsidRPr="009E491A">
        <w:tab/>
      </w:r>
    </w:p>
    <w:p w14:paraId="31F6679E" w14:textId="57689F7F" w:rsidR="009E491A" w:rsidRPr="009E491A" w:rsidRDefault="009E491A" w:rsidP="009E491A">
      <w:pPr>
        <w:spacing w:after="0"/>
      </w:pPr>
      <w:r w:rsidRPr="009E491A">
        <w:t>Exclusion reason: Wrong study design</w:t>
      </w:r>
      <w:r>
        <w:t>.</w:t>
      </w:r>
    </w:p>
    <w:p w14:paraId="54F1DD55" w14:textId="77777777" w:rsidR="009E491A" w:rsidRPr="009E491A" w:rsidRDefault="009E491A" w:rsidP="009E491A">
      <w:pPr>
        <w:spacing w:after="0"/>
      </w:pPr>
    </w:p>
    <w:p w14:paraId="65A5E18F" w14:textId="77777777" w:rsidR="009E491A" w:rsidRDefault="009E491A" w:rsidP="009E491A">
      <w:pPr>
        <w:spacing w:after="0"/>
      </w:pPr>
      <w:r w:rsidRPr="009E491A">
        <w:t>26.</w:t>
      </w:r>
      <w:r w:rsidRPr="009E491A">
        <w:tab/>
        <w:t xml:space="preserve">Pianosi PT, Schroeder DR, Fischer PR. Cardiac responses to exercise distinguish postural orthostatic tachycardia syndrome variants. </w:t>
      </w:r>
      <w:r w:rsidRPr="009E491A">
        <w:rPr>
          <w:i/>
          <w:iCs/>
        </w:rPr>
        <w:t>Physiological Reports</w:t>
      </w:r>
      <w:r w:rsidRPr="009E491A">
        <w:t>. 2016;4(22):11.</w:t>
      </w:r>
    </w:p>
    <w:p w14:paraId="5DC4E3EA" w14:textId="27CB1F2A" w:rsidR="009E491A" w:rsidRPr="009E491A" w:rsidRDefault="009E491A" w:rsidP="009E491A">
      <w:pPr>
        <w:spacing w:after="0"/>
      </w:pPr>
      <w:r w:rsidRPr="009E491A">
        <w:t>Exclusion reason: Wrong intervention</w:t>
      </w:r>
      <w:r>
        <w:t>.</w:t>
      </w:r>
    </w:p>
    <w:p w14:paraId="65686045" w14:textId="77777777" w:rsidR="009E491A" w:rsidRPr="009E491A" w:rsidRDefault="009E491A" w:rsidP="009E491A">
      <w:pPr>
        <w:spacing w:after="0"/>
      </w:pPr>
    </w:p>
    <w:p w14:paraId="50D421FC" w14:textId="77777777" w:rsidR="009E491A" w:rsidRDefault="009E491A" w:rsidP="009E491A">
      <w:pPr>
        <w:spacing w:after="0"/>
      </w:pPr>
      <w:r w:rsidRPr="009E491A">
        <w:t>27.</w:t>
      </w:r>
      <w:r w:rsidRPr="009E491A">
        <w:tab/>
        <w:t xml:space="preserve">Privett SE, George KP, Whyte GP, Cable NT. The effectiveness of compression garments and lower limb exercise on post-exercise blood pressure regulation in orthostatically intolerant athletes. </w:t>
      </w:r>
      <w:r w:rsidRPr="009E491A">
        <w:rPr>
          <w:i/>
          <w:iCs/>
        </w:rPr>
        <w:t>Clin J Sport Med</w:t>
      </w:r>
      <w:r w:rsidRPr="009E491A">
        <w:t>. 2010;20(5):362-7. doi:10.1097/JSM.0b013e3181f20292.</w:t>
      </w:r>
      <w:r w:rsidRPr="009E491A">
        <w:tab/>
      </w:r>
    </w:p>
    <w:p w14:paraId="70423638" w14:textId="1982FA97" w:rsidR="009E491A" w:rsidRPr="009E491A" w:rsidRDefault="009E491A" w:rsidP="009E491A">
      <w:pPr>
        <w:spacing w:after="0"/>
      </w:pPr>
      <w:r w:rsidRPr="009E491A">
        <w:t>Exclusion reason: Wrong intervention</w:t>
      </w:r>
      <w:r>
        <w:t>.</w:t>
      </w:r>
    </w:p>
    <w:p w14:paraId="3726E58D" w14:textId="77777777" w:rsidR="009E491A" w:rsidRPr="009E491A" w:rsidRDefault="009E491A" w:rsidP="009E491A">
      <w:pPr>
        <w:spacing w:after="0"/>
      </w:pPr>
    </w:p>
    <w:p w14:paraId="3B57C205" w14:textId="77777777" w:rsidR="009E491A" w:rsidRDefault="009E491A" w:rsidP="009E491A">
      <w:pPr>
        <w:spacing w:after="0"/>
      </w:pPr>
      <w:r w:rsidRPr="009E491A">
        <w:lastRenderedPageBreak/>
        <w:t>28.</w:t>
      </w:r>
      <w:r w:rsidRPr="009E491A">
        <w:tab/>
        <w:t xml:space="preserve">Reilly CC, Floyd SV, Lee K, et al. Breathlessness and dysfunctional breathing in patients with postural orthostatic tachycardia syndrome (POTS): The impact of a physiotherapy intervention. </w:t>
      </w:r>
      <w:r w:rsidRPr="009E491A">
        <w:rPr>
          <w:i/>
          <w:iCs/>
        </w:rPr>
        <w:t>Autonomic Neuroscience-Basic &amp; Clinical</w:t>
      </w:r>
      <w:r w:rsidRPr="009E491A">
        <w:t>. 2020;223:102601. doi:10.1016/j.autneu.2019.102601.</w:t>
      </w:r>
    </w:p>
    <w:p w14:paraId="6A411894" w14:textId="12CB92C5" w:rsidR="009E491A" w:rsidRPr="009E491A" w:rsidRDefault="009E491A" w:rsidP="009E491A">
      <w:pPr>
        <w:spacing w:after="0"/>
      </w:pPr>
      <w:r w:rsidRPr="009E491A">
        <w:t>Exclusion reason: Wrong intervention</w:t>
      </w:r>
      <w:r>
        <w:t>.</w:t>
      </w:r>
    </w:p>
    <w:p w14:paraId="5E58D51C" w14:textId="77777777" w:rsidR="009E491A" w:rsidRPr="009E491A" w:rsidRDefault="009E491A" w:rsidP="009E491A">
      <w:pPr>
        <w:spacing w:after="0"/>
      </w:pPr>
    </w:p>
    <w:p w14:paraId="4248A1B3" w14:textId="77777777" w:rsidR="009E491A" w:rsidRDefault="009E491A" w:rsidP="009E491A">
      <w:pPr>
        <w:spacing w:after="0"/>
      </w:pPr>
      <w:r w:rsidRPr="009E491A">
        <w:t>29.</w:t>
      </w:r>
      <w:r w:rsidRPr="009E491A">
        <w:tab/>
        <w:t xml:space="preserve">Rudofker EW, Parker H, Cornwell WK, 3rd. An Exercise Prescription as a Novel Management Strategy for Treatment of Long COVID. </w:t>
      </w:r>
      <w:r w:rsidRPr="009E491A">
        <w:rPr>
          <w:i/>
          <w:iCs/>
        </w:rPr>
        <w:t>JACC Case Reports</w:t>
      </w:r>
      <w:r w:rsidRPr="009E491A">
        <w:t>. 2022;4(20):1344-1347. doi:10.1016/j.jaccas.2022.06.026.</w:t>
      </w:r>
      <w:r w:rsidRPr="009E491A">
        <w:tab/>
      </w:r>
    </w:p>
    <w:p w14:paraId="10F469DE" w14:textId="0D6A4E40" w:rsidR="009E491A" w:rsidRPr="009E491A" w:rsidRDefault="009E491A" w:rsidP="009E491A">
      <w:pPr>
        <w:spacing w:after="0"/>
      </w:pPr>
      <w:r w:rsidRPr="009E491A">
        <w:t>Exclusion reason: Wrong study design</w:t>
      </w:r>
      <w:r>
        <w:t>.</w:t>
      </w:r>
    </w:p>
    <w:p w14:paraId="0B8E2332" w14:textId="77777777" w:rsidR="009E491A" w:rsidRPr="009E491A" w:rsidRDefault="009E491A" w:rsidP="009E491A">
      <w:pPr>
        <w:spacing w:after="0"/>
      </w:pPr>
    </w:p>
    <w:p w14:paraId="32B461D2" w14:textId="77777777" w:rsidR="009E491A" w:rsidRDefault="009E491A" w:rsidP="009E491A">
      <w:pPr>
        <w:spacing w:after="0"/>
      </w:pPr>
      <w:r w:rsidRPr="009E491A">
        <w:t>30.</w:t>
      </w:r>
      <w:r w:rsidRPr="009E491A">
        <w:tab/>
        <w:t xml:space="preserve">Sutcliffe K, Gray J, Tan MP, et al. Home orthostatic training in chronic fatigue syndrome - A randomized, placebo-controlled feasibility study. </w:t>
      </w:r>
      <w:r w:rsidRPr="009E491A">
        <w:rPr>
          <w:i/>
          <w:iCs/>
        </w:rPr>
        <w:t>Eur J Clin Invest</w:t>
      </w:r>
      <w:r w:rsidRPr="009E491A">
        <w:t>. 2010;40(1):18-24. doi:10.1111/j.1365-2362.2009.02225.x.</w:t>
      </w:r>
      <w:r w:rsidRPr="009E491A">
        <w:tab/>
      </w:r>
    </w:p>
    <w:p w14:paraId="66E8FBD2" w14:textId="660B13E3" w:rsidR="009E491A" w:rsidRPr="009E491A" w:rsidRDefault="009E491A" w:rsidP="009E491A">
      <w:pPr>
        <w:spacing w:after="0"/>
      </w:pPr>
      <w:r w:rsidRPr="009E491A">
        <w:t>Exclusion reason: Wrong patient population</w:t>
      </w:r>
      <w:r>
        <w:t>.</w:t>
      </w:r>
    </w:p>
    <w:p w14:paraId="13118C25" w14:textId="77777777" w:rsidR="009E491A" w:rsidRPr="009E491A" w:rsidRDefault="009E491A" w:rsidP="009E491A">
      <w:pPr>
        <w:spacing w:after="0"/>
      </w:pPr>
    </w:p>
    <w:p w14:paraId="39128297" w14:textId="77777777" w:rsidR="009E491A" w:rsidRDefault="009E491A" w:rsidP="009E491A">
      <w:pPr>
        <w:spacing w:after="0"/>
      </w:pPr>
      <w:r w:rsidRPr="009E491A">
        <w:t>31.</w:t>
      </w:r>
      <w:r w:rsidRPr="009E491A">
        <w:tab/>
        <w:t xml:space="preserve">Uechi T, Suda T, Hirabuki K, et al. Effectiveness of Three-Dimensional Echocardiography for Asian Postural Orthostatic Tachycardia Syndrome during Exercise Therapy: 845 Board #106 May 30 3:30 PM - 5:00 PM...ACSM 2018, American College of Sports Medicine Annual Meeting, May 29-June 2, 2018, Minneapolis, MN, USA. </w:t>
      </w:r>
      <w:r w:rsidRPr="009E491A">
        <w:rPr>
          <w:i/>
          <w:iCs/>
        </w:rPr>
        <w:t>Med Sci Sports Exerc</w:t>
      </w:r>
      <w:r w:rsidRPr="009E491A">
        <w:t>. 2018;50:190-190. doi:10.1249/01.mss.0000535710.45061.f6.</w:t>
      </w:r>
      <w:r w:rsidRPr="009E491A">
        <w:tab/>
      </w:r>
    </w:p>
    <w:p w14:paraId="233A2DA7" w14:textId="6E07B75E" w:rsidR="009E491A" w:rsidRPr="009E491A" w:rsidRDefault="009E491A" w:rsidP="009E491A">
      <w:pPr>
        <w:spacing w:after="0"/>
      </w:pPr>
      <w:r w:rsidRPr="009E491A">
        <w:t>Exclusion reason: Wrong study design</w:t>
      </w:r>
      <w:r>
        <w:t>.</w:t>
      </w:r>
    </w:p>
    <w:p w14:paraId="09F61AB7" w14:textId="77777777" w:rsidR="009E491A" w:rsidRPr="009E491A" w:rsidRDefault="009E491A" w:rsidP="009E491A">
      <w:pPr>
        <w:spacing w:after="0"/>
      </w:pPr>
    </w:p>
    <w:p w14:paraId="007AAFAC" w14:textId="77777777" w:rsidR="009E491A" w:rsidRDefault="009E491A" w:rsidP="009E491A">
      <w:pPr>
        <w:spacing w:after="0"/>
      </w:pPr>
      <w:r w:rsidRPr="009E491A">
        <w:t>32.</w:t>
      </w:r>
      <w:r w:rsidRPr="009E491A">
        <w:tab/>
        <w:t xml:space="preserve">Usmani S, Anum S, Patwary M, et al. Tachycardia Induced Cardiomyopathy (TIC) in Patients with Postural Orthostatic Tachycardia Syndrome (POTS) and Ehlers-Danlos Syndromes (EDS). </w:t>
      </w:r>
      <w:r w:rsidRPr="009E491A">
        <w:rPr>
          <w:i/>
          <w:iCs/>
        </w:rPr>
        <w:t>J Card Fail</w:t>
      </w:r>
      <w:r w:rsidRPr="009E491A">
        <w:t>. 2019;25(8):S86. doi:10.1016/j.cardfail.2019.07.245.</w:t>
      </w:r>
      <w:r w:rsidRPr="009E491A">
        <w:tab/>
      </w:r>
    </w:p>
    <w:p w14:paraId="416B970D" w14:textId="323398D3" w:rsidR="009E491A" w:rsidRPr="009E491A" w:rsidRDefault="009E491A" w:rsidP="009E491A">
      <w:pPr>
        <w:spacing w:after="0"/>
      </w:pPr>
      <w:r w:rsidRPr="009E491A">
        <w:t>Exclusion reason: Conference presentation</w:t>
      </w:r>
      <w:r>
        <w:t>.</w:t>
      </w:r>
    </w:p>
    <w:p w14:paraId="578EACE1" w14:textId="77777777" w:rsidR="009E491A" w:rsidRPr="009E491A" w:rsidRDefault="009E491A" w:rsidP="009E491A">
      <w:pPr>
        <w:spacing w:after="0"/>
      </w:pPr>
    </w:p>
    <w:p w14:paraId="313279B8" w14:textId="77777777" w:rsidR="009E491A" w:rsidRDefault="009E491A" w:rsidP="009E491A">
      <w:pPr>
        <w:spacing w:after="0"/>
      </w:pPr>
      <w:r w:rsidRPr="009E491A">
        <w:t>33.</w:t>
      </w:r>
      <w:r w:rsidRPr="009E491A">
        <w:tab/>
        <w:t xml:space="preserve">Van Iterson EH, Laffin LJ, Mayuga KA, et al. High Submaximal Exercise Heart Rate Impacts Exercise Intolerance in the Postural Orthostatic Tachycardia Syndrome. </w:t>
      </w:r>
      <w:r w:rsidRPr="009E491A">
        <w:rPr>
          <w:i/>
          <w:iCs/>
        </w:rPr>
        <w:t>J Cardiopulm Rehabil Prev</w:t>
      </w:r>
      <w:r w:rsidRPr="009E491A">
        <w:t>. 2020;40(3):195-201. doi:10.1097/HCR.0000000000000485.</w:t>
      </w:r>
      <w:r w:rsidRPr="009E491A">
        <w:tab/>
      </w:r>
    </w:p>
    <w:p w14:paraId="178B27CE" w14:textId="51FB4FD5" w:rsidR="009E491A" w:rsidRPr="009E491A" w:rsidRDefault="009E491A" w:rsidP="009E491A">
      <w:pPr>
        <w:spacing w:after="0"/>
      </w:pPr>
      <w:r w:rsidRPr="009E491A">
        <w:t>Exclusion reason: Wrong intervention</w:t>
      </w:r>
      <w:r>
        <w:t>.</w:t>
      </w:r>
      <w:r w:rsidRPr="009E491A">
        <w:t>.</w:t>
      </w:r>
    </w:p>
    <w:p w14:paraId="5082CB2C" w14:textId="77777777" w:rsidR="009E491A" w:rsidRPr="009E491A" w:rsidRDefault="009E491A" w:rsidP="009E491A">
      <w:pPr>
        <w:spacing w:after="0"/>
      </w:pPr>
    </w:p>
    <w:p w14:paraId="00798B89" w14:textId="77777777" w:rsidR="009E491A" w:rsidRDefault="009E491A" w:rsidP="009E491A">
      <w:pPr>
        <w:spacing w:after="0"/>
      </w:pPr>
      <w:r w:rsidRPr="009E491A">
        <w:t>34.</w:t>
      </w:r>
      <w:r w:rsidRPr="009E491A">
        <w:tab/>
        <w:t xml:space="preserve">Wheatley-Guy CM, Shea MG, Parks JK, Scales R, Goodman BP, Johnson BD. Semi-supervised exercise training program more efficacious for individuals with postural orthostatic tachycardia syndrome. </w:t>
      </w:r>
      <w:r w:rsidRPr="009E491A">
        <w:rPr>
          <w:i/>
          <w:iCs/>
        </w:rPr>
        <w:t>Clin Auton Res</w:t>
      </w:r>
      <w:r w:rsidRPr="009E491A">
        <w:t>. 2022;32(5):379. doi:10.1007/s10286-022-00892-z.</w:t>
      </w:r>
    </w:p>
    <w:p w14:paraId="44B93FCF" w14:textId="1D4F2635" w:rsidR="009E491A" w:rsidRPr="009E491A" w:rsidRDefault="009E491A" w:rsidP="009E491A">
      <w:pPr>
        <w:spacing w:after="0"/>
      </w:pPr>
      <w:r w:rsidRPr="009E491A">
        <w:t>Exclusion reason: Conference presentation</w:t>
      </w:r>
      <w:r>
        <w:t>.</w:t>
      </w:r>
    </w:p>
    <w:p w14:paraId="11D1C676" w14:textId="77777777" w:rsidR="009E491A" w:rsidRPr="009E491A" w:rsidRDefault="009E491A" w:rsidP="009E491A">
      <w:pPr>
        <w:spacing w:after="0"/>
      </w:pPr>
    </w:p>
    <w:p w14:paraId="04BB6885" w14:textId="77777777" w:rsidR="009E491A" w:rsidRDefault="009E491A" w:rsidP="009E491A">
      <w:pPr>
        <w:spacing w:after="0"/>
      </w:pPr>
      <w:r w:rsidRPr="009E491A">
        <w:t>35.</w:t>
      </w:r>
      <w:r w:rsidRPr="009E491A">
        <w:tab/>
        <w:t xml:space="preserve">Wheatley-Guy CM, Shea MG, Parks JK, Scales R, Johson BD. Efficacy Of A Semi-supervised Exercise Training Program For Individuals With Postural Orthostatic Tachycardia Syndrome: 1224...American College of Sports Medicine, Annual Meeting and World Congresses, May 31-June 4, 2022, San Diego, California. </w:t>
      </w:r>
      <w:r w:rsidRPr="009E491A">
        <w:rPr>
          <w:i/>
          <w:iCs/>
        </w:rPr>
        <w:t>Med Sci Sports Exerc</w:t>
      </w:r>
      <w:r w:rsidRPr="009E491A">
        <w:t>. 2022;54(9S):300-300. doi:10.1249/01.mss.0000878788.01507.c6.</w:t>
      </w:r>
      <w:r w:rsidRPr="009E491A">
        <w:tab/>
      </w:r>
    </w:p>
    <w:p w14:paraId="37B763AD" w14:textId="3E635B89" w:rsidR="009E491A" w:rsidRPr="009E491A" w:rsidRDefault="009E491A" w:rsidP="009E491A">
      <w:pPr>
        <w:spacing w:after="0"/>
      </w:pPr>
      <w:r w:rsidRPr="009E491A">
        <w:t>Exclusion reason: Conference presentation</w:t>
      </w:r>
      <w:r>
        <w:t>.</w:t>
      </w:r>
    </w:p>
    <w:p w14:paraId="1177B047" w14:textId="77777777" w:rsidR="009E491A" w:rsidRPr="009E491A" w:rsidRDefault="009E491A" w:rsidP="009E491A">
      <w:pPr>
        <w:spacing w:after="0"/>
      </w:pPr>
    </w:p>
    <w:p w14:paraId="3DE3D523" w14:textId="77777777" w:rsidR="009E491A" w:rsidRDefault="009E491A" w:rsidP="009E491A">
      <w:pPr>
        <w:spacing w:after="0"/>
      </w:pPr>
      <w:r w:rsidRPr="009E491A">
        <w:lastRenderedPageBreak/>
        <w:t>36.</w:t>
      </w:r>
      <w:r w:rsidRPr="009E491A">
        <w:tab/>
        <w:t xml:space="preserve">Wheatley-Guy CM, Shea MG, Parks JK, Scales R, Johson BD. Efficacy Of A Semi-supervised Exercise Training Program For Individuals With Postural Orthostatic Tachycardia Syndrome: 1224. </w:t>
      </w:r>
      <w:r w:rsidRPr="009E491A">
        <w:rPr>
          <w:i/>
          <w:iCs/>
        </w:rPr>
        <w:t>Med Sci Sports Exerc</w:t>
      </w:r>
      <w:r w:rsidRPr="009E491A">
        <w:t>. 2022;54(9S):300-300.</w:t>
      </w:r>
    </w:p>
    <w:p w14:paraId="37B251C2" w14:textId="231A2AAC" w:rsidR="009E491A" w:rsidRPr="009E491A" w:rsidRDefault="009E491A" w:rsidP="009E491A">
      <w:pPr>
        <w:spacing w:after="0"/>
      </w:pPr>
      <w:r w:rsidRPr="009E491A">
        <w:t>Exclusion reason: Conference presentation</w:t>
      </w:r>
      <w:r>
        <w:t>.</w:t>
      </w:r>
    </w:p>
    <w:p w14:paraId="4EF761A2" w14:textId="77777777" w:rsidR="009E491A" w:rsidRPr="009E491A" w:rsidRDefault="009E491A" w:rsidP="009E491A">
      <w:pPr>
        <w:spacing w:after="0"/>
      </w:pPr>
    </w:p>
    <w:p w14:paraId="426F2514" w14:textId="77777777" w:rsidR="00E673EC" w:rsidRDefault="00E673EC" w:rsidP="00307C88">
      <w:pPr>
        <w:spacing w:after="0"/>
      </w:pPr>
    </w:p>
    <w:sectPr w:rsidR="00E673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985A91"/>
    <w:multiLevelType w:val="hybridMultilevel"/>
    <w:tmpl w:val="71A67D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66359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3EC"/>
    <w:rsid w:val="00023D77"/>
    <w:rsid w:val="00073152"/>
    <w:rsid w:val="000F4F02"/>
    <w:rsid w:val="0022245E"/>
    <w:rsid w:val="0023773B"/>
    <w:rsid w:val="00307C88"/>
    <w:rsid w:val="00392470"/>
    <w:rsid w:val="00565C24"/>
    <w:rsid w:val="00697D35"/>
    <w:rsid w:val="007260FC"/>
    <w:rsid w:val="0096510E"/>
    <w:rsid w:val="009E491A"/>
    <w:rsid w:val="00A62AE8"/>
    <w:rsid w:val="00A72561"/>
    <w:rsid w:val="00C57A91"/>
    <w:rsid w:val="00CB0D0B"/>
    <w:rsid w:val="00E673EC"/>
    <w:rsid w:val="00FB39F5"/>
    <w:rsid w:val="00FF0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9B0F1"/>
  <w15:chartTrackingRefBased/>
  <w15:docId w15:val="{1AD0916A-D1BA-4438-B818-463A4E28A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07C8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7C8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07C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94</Words>
  <Characters>908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cfarland</dc:creator>
  <cp:keywords/>
  <dc:description/>
  <cp:lastModifiedBy>Melissa Cortez</cp:lastModifiedBy>
  <cp:revision>4</cp:revision>
  <dcterms:created xsi:type="dcterms:W3CDTF">2024-12-18T23:45:00Z</dcterms:created>
  <dcterms:modified xsi:type="dcterms:W3CDTF">2025-01-13T20:32:00Z</dcterms:modified>
</cp:coreProperties>
</file>